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>Table S2</w:t>
      </w:r>
      <w:r>
        <w:rPr/>
        <w:t> : Sample information</w:t>
      </w:r>
    </w:p>
    <w:tbl>
      <w:tblPr>
        <w:tblW w:w="159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4"/>
        <w:gridCol w:w="1159"/>
        <w:gridCol w:w="1716"/>
        <w:gridCol w:w="6007"/>
        <w:gridCol w:w="2988"/>
      </w:tblGrid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ouche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llector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llection sit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st plant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B. 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nl-NL"/>
              </w:rPr>
              <w:t xml:space="preserve">coniti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79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Coeur.&amp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Ariège (09), Mijanes, Col de Pailhèr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onitum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B. amygdalinus 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8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ance, Var (83), Fayenc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runus dulcis</w:t>
            </w:r>
          </w:p>
        </w:tc>
      </w:tr>
      <w:tr>
        <w:trPr>
          <w:trHeight w:val="692" w:hRule="atLeast"/>
        </w:trPr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68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rance, Var (83), Fayenc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unus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 xml:space="preserve"> dulcis</w:t>
            </w:r>
          </w:p>
        </w:tc>
      </w:tr>
      <w:tr>
        <w:trPr>
          <w:trHeight w:val="692" w:hRule="atLeast"/>
        </w:trPr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9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Bouches-du-Rhône (13), St-Martin-de-Crau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 dulcis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1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ance, Gers (32), Saint-Cla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runus dulcis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53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Polygon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aviculare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B. ballotae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33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rmany, Berli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Ballota nigr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bicolor 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, Lakonia, Lagad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aginaceae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2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rance, Morbihan (56)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aint-Pierre-Quibero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2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azakhstan, Almaty, Medeu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i/>
              </w:rPr>
              <w:t>Echium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cardui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aute-Garrone (31), Grenad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eraceae 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aut-Rhin (68), Colma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domest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Gard (30), Le Viga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ctium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1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Prunus sp</w:t>
            </w:r>
            <w:r>
              <w:rPr>
                <w:i/>
                <w:iCs/>
                <w:color w:val="000000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4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</w:rPr>
              <w:t>Carduus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cerinthi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autes-Alpes (05), Villar-d'Aren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inthe glabr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. cerasicol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5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  <w:bookmarkEnd w:id="0"/>
            <w:bookmarkEnd w:id="1"/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1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00"/>
            </w:tblGrid>
            <w:tr>
              <w:trPr>
                <w:trHeight w:val="312" w:hRule="atLeast"/>
              </w:trPr>
              <w:tc>
                <w:tcPr>
                  <w:tcW w:w="3100" w:type="dxa"/>
                  <w:tcBorders>
                    <w:top w:val="single" w:sz="4" w:space="0" w:color="C0C0C0"/>
                    <w:left w:val="single" w:sz="4" w:space="0" w:color="C0C0C0"/>
                    <w:bottom w:val="single" w:sz="4" w:space="0" w:color="C0C0C0"/>
                    <w:right w:val="single" w:sz="4" w:space="0" w:color="C0C0C0"/>
                  </w:tcBorders>
                  <w:vAlign w:val="bottom"/>
                </w:tcPr>
                <w:p>
                  <w:pPr>
                    <w:pStyle w:val="Normal"/>
                    <w:rPr>
                      <w:b/>
                      <w:b/>
                      <w:i/>
                      <w:i/>
                      <w:iCs/>
                      <w:color w:val="000000"/>
                    </w:rPr>
                  </w:pPr>
                  <w:r>
                    <w:rPr>
                      <w:b/>
                      <w:i/>
                      <w:iCs/>
                      <w:color w:val="000000"/>
                    </w:rPr>
                    <w:t>Betonica foliosa</w:t>
                  </w:r>
                </w:p>
              </w:tc>
            </w:tr>
          </w:tbl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divaricatae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4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huania, Vilnius, Bratoski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divaricat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helichrysi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Bouches-du-Rhône (13), St Martin de Crau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necio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gard (30), Caveirac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domest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1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nce,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rs (32), St Cla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unus domest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2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nce, Hérault (34), Montpellie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unus domest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Doubs (25), Pontarlie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domest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2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stralia, Queensland, Cardwell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teraceae s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7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azakhstan, Almat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unus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1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domest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9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azakhstan, Almat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teraceae s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B. jacobi 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14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, Sicily, Ital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yosotis sylvat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klugkisti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Creuse (23), Peyrat-la-Nonier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aut-Rhin (68), 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arie-Aux-Min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 dio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usselin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aute-Savoie (74), La Roche sur Foro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 dio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Pyrénnées Orientales,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 dio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lamii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2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, Sicily, Montalbano Elicon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mium flexsuosum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lateralis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Finistère (29), Cleden-Cap-Sizu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necio jacobae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Drôme (26), St-Marcel-les-Valenc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eneci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aut-Rhin (68), Colma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rcti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1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, Sicily, Salin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rysanthemum coronarium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Lozère (48), La Bastide-Puylaurent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eneci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linar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7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nce, Hérault (34) St-Guilhem-le-Desert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inaria repens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érault (34) Prades le lez, CBGP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naria repens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4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, Sicilia, Zafferan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inaria purpurea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B. lucifugus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24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Italy, Trentino Alto Adige, Al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lantago lanceolat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B. lychnicola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31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zech Republic, South Bohemia, Lužanská Udolí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ilene flos-cuculi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B. lychnidi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2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Morbihan (56), Saint-Pierre-Quibero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érault (34) St-Guilhem-le-Desert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tifoli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aut-Rhin (68), Colma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 latifoli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Gard (30), Le Vigan, Col de Faubel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 dio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malvae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2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, Lazio, Rom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va sylvestris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i-FI"/>
              </w:rPr>
              <w:t xml:space="preserve">B. mordvilkoi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4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Italy, Trentino Alto Adige, Al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chium vulgare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napelli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1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zech Republic, South Bohemia, Lužanská Udolí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conitum callybotrium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persicae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Aude (11), Quillan, La Forg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spinos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ance,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u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nce, Gers (32), St Cla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unus spinos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Drôme (26), St-Marcel-les-Valenc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u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populi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, Lakonia, Mystr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 vulgaris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Gard (30), Le Vigan, Col de Faubel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ene vulgaris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prunicola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9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nce, Finistère (29), Fouesnant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unus spinos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Creuse (23), Vallieres, La Prad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u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Sicily, Catania, Castiglione di Sicil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unus spinos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3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u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5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u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7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Kornilovskoye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un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B.rumexicole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6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Gard (30), Le Vigan, Col de Faubel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umex acetosell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8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ie, Sicile, Linguagloss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umex acetosell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salicina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örner, 1939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0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 Cocuzza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zech Republic, South Bohemia, Českỳ Krumlov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Inula salicin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. sedi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5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ted Kingdom, Scotland, Glenco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hodiola rose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9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nce, savoie (73), Bessan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edum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0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nce, savoie (73), Bessan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ed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acampseros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schwartzi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Tarn-et-Garonne (82), Gramont, Hameau de Géra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pers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usselin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Centre, Loiret (45), Germigny-Des-Pr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pers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autes-Alpes (05), La Grav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pira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spiraeae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Kingdom, Scotland, Kinlochewe,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piraea salicifoliae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2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Spiraea sp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4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azakhstan, Almaty, Talgha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Spiraea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8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Spiraea hypericifoli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ragopogoni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ur d'Acier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, Korinthia, Néme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gopogon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1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Coeur.&amp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ance, Tarn-et-Garonne (82), Gramont, Hameau de Géran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gopogon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175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nce, Haut-Rhin (68), Colma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ragopogon sp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7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Coeur.&amp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, Hautes-Alpes (05), Villar-d’Aren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gopogon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de-DE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252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azakhstan, Almaty, Medeu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ragopogon sp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. sp 1 (Thuleaphis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9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azakhstan, Almat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raphaxis spinosa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5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azakhstan, Almaty, Shelik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raphaxis spinos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.sp2 (Thuleaphis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8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 xml:space="preserve">Coeur.&amp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s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umex tianshanicus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Outgroup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phidura bozkhoa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2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azakhstan, Ongtustik, Zhabagly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runus tianshanica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uraphis pyrilaseri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ur.&amp; 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Sicily, Catania,</w:t>
            </w:r>
            <w:r>
              <w:rPr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Fiumefreddo di Sicil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iaceae sp.</w:t>
            </w:r>
          </w:p>
        </w:tc>
      </w:tr>
      <w:tr>
        <w:trPr/>
        <w:tc>
          <w:tcPr>
            <w:tcW w:w="4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yzus persicae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5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Coeur.&amp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ous.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Sicily, Catan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rophulariacea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2:14:00Z</dcterms:created>
  <dc:creator>manue</dc:creator>
  <dc:description/>
  <cp:keywords/>
  <dc:language>en-US</dc:language>
  <cp:lastModifiedBy>manue</cp:lastModifiedBy>
  <dcterms:modified xsi:type="dcterms:W3CDTF">2010-09-10T09:31:00Z</dcterms:modified>
  <cp:revision>14</cp:revision>
  <dc:subject/>
  <dc:title>Species</dc:title>
</cp:coreProperties>
</file>